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60" w:leader="none"/>
          <w:tab w:val="left" w:pos="3780" w:leader="none"/>
          <w:tab w:val="left" w:pos="7920" w:leader="none"/>
          <w:tab w:val="left" w:pos="8460" w:leader="none"/>
        </w:tabs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lang w:val="fr-FR"/>
        </w:rPr>
        <w:t xml:space="preserve">Table S2. </w:t>
      </w:r>
      <w:r>
        <w:rPr>
          <w:b/>
          <w:sz w:val="20"/>
          <w:szCs w:val="20"/>
        </w:rPr>
        <w:t>Preliminary analysis of translationally upregulated mRNAs in eIF4E-overexpressing 3T3 cells</w:t>
      </w:r>
    </w:p>
    <w:p>
      <w:pPr>
        <w:pStyle w:val="Normal"/>
        <w:tabs>
          <w:tab w:val="clear" w:pos="720"/>
          <w:tab w:val="left" w:pos="1260" w:leader="none"/>
          <w:tab w:val="left" w:pos="3780" w:leader="none"/>
          <w:tab w:val="left" w:pos="7920" w:leader="none"/>
          <w:tab w:val="left" w:pos="8460" w:leader="none"/>
        </w:tabs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tbl>
      <w:tblPr>
        <w:tblW w:w="935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552"/>
        <w:gridCol w:w="850"/>
        <w:gridCol w:w="1134"/>
        <w:gridCol w:w="2835"/>
        <w:gridCol w:w="851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GenBank accession #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37" w:leader="none"/>
                <w:tab w:val="left" w:pos="7740" w:leader="none"/>
                <w:tab w:val="left" w:pos="8280" w:leader="none"/>
              </w:tabs>
              <w:ind w:left="-108" w:hanging="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verage</w:t>
            </w:r>
          </w:p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GenBank accession #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Average fold change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ind w:hanging="288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Ribosomal proteins-large subun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Cell cy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7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8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2 (cyclin-dependent kinase 2)-associated protei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ind w:left="196" w:hanging="19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7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9175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Growth factor/immune respon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89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79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migration inhibitory fac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 xml:space="preserve">Cellular detoxificatio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08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76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glutathione-</w:t>
            </w:r>
            <w:r>
              <w:rPr>
                <w:i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-transferase mu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26724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59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Protein modification/degrad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1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similar to serine hydroxymethyltransferase, mitochondrial precurs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8286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sequence with strong similarity to human ribosomal protein L37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8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glycan, class 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75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L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8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subunit, beta type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8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subunit, alpha type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Ribosomal proteins-small subun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ophilin 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996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ubiquitin-conjugating enzyme E2L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7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5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Transp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1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C09850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58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75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oxysterol binding protein-like 1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11297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8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light chain, alkali, nonmus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2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 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1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 beta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0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8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ory carrier membrane protein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Translation and mRNA processing facto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Membrane or cellular compone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4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2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locase of outer mitochondrial membrane 20 homolog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5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ressor of initiator codon mutations, related sequence 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5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feit gene 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8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leucine zipper and W2 domains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4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protein 1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2, subunit 2 (bet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8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3110001D03 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3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lsm7 homolog, U6 small nuclear RNA associated (</w:t>
            </w:r>
            <w:r>
              <w:rPr>
                <w:i/>
                <w:sz w:val="16"/>
                <w:szCs w:val="16"/>
              </w:rPr>
              <w:t>S. cerevisia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27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sequence receptor, delta Ssr4/ Tra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1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Bruno-like 4, RNA binding protein (</w:t>
            </w:r>
            <w:r>
              <w:rPr>
                <w:i/>
                <w:sz w:val="16"/>
                <w:szCs w:val="16"/>
              </w:rPr>
              <w:t>Drosophil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9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neighbor of Cox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1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vitamin K epoxide reductase complex, subunit 1-like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Survival/anti-apopto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H+ transporting, V0 subunit 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66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bax-inhibitor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similar to NADH dehydrogenase (ubiquinone) Fe-S protein 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0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nder against cell death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3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ATP synthase delta chain, mitochondrial precurs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8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Nucleotide metaboli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Kinase/phosphat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7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 5'-triphosphate synthase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7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 4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5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xanthine guanine phosphoribosyl transf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1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2, MEK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5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color w:val="000000"/>
                <w:sz w:val="16"/>
                <w:szCs w:val="16"/>
              </w:rPr>
              <w:t>v-abl Abelson murine leukemia oncogene 1/ c-Ab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4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color w:val="000000"/>
                <w:sz w:val="16"/>
                <w:szCs w:val="16"/>
              </w:rPr>
              <w:t>dystrophia myotonica kinase, B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7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ww domain binding protein 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125H0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>Signal transdu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044G0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cornichon homolog (</w:t>
            </w:r>
            <w:r>
              <w:rPr>
                <w:i/>
                <w:sz w:val="16"/>
                <w:szCs w:val="16"/>
              </w:rPr>
              <w:t>Drosophil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7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1C20 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3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 xml:space="preserve">similar to </w:t>
            </w:r>
            <w:r>
              <w:rPr>
                <w:i/>
                <w:sz w:val="16"/>
                <w:szCs w:val="16"/>
              </w:rPr>
              <w:t>Drosophila</w:t>
            </w:r>
            <w:r>
              <w:rPr>
                <w:sz w:val="16"/>
                <w:szCs w:val="16"/>
              </w:rPr>
              <w:t xml:space="preserve"> Discs large-1 tumor suppressor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4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F730047E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ra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68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0610010D2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0406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630031M04 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b/>
                <w:bCs/>
                <w:sz w:val="16"/>
                <w:szCs w:val="16"/>
                <w:u w:val="single"/>
              </w:rPr>
              <w:t xml:space="preserve">Transcrip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026B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3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e binding factor beta/ PEBP2 be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04465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700094K13 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68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mere autoantigen 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6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transcription factor III A (gtf3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4925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rPr/>
            </w:pPr>
            <w:r>
              <w:rPr>
                <w:sz w:val="16"/>
                <w:szCs w:val="16"/>
              </w:rPr>
              <w:t>zinc finger protein 2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740" w:leader="none"/>
                <w:tab w:val="left" w:pos="828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7740" w:leader="none"/>
          <w:tab w:val="left" w:pos="828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7740" w:leader="none"/>
          <w:tab w:val="left" w:pos="828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7740" w:leader="none"/>
          <w:tab w:val="left" w:pos="8280" w:leader="none"/>
        </w:tabs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31T16:15:00Z</dcterms:created>
  <dc:creator>Sonenberg lab</dc:creator>
  <dc:description/>
  <cp:keywords/>
  <dc:language>en-US</dc:language>
  <cp:lastModifiedBy>Yvan Martineau</cp:lastModifiedBy>
  <dcterms:modified xsi:type="dcterms:W3CDTF">2007-01-31T16:15:00Z</dcterms:modified>
  <cp:revision>2</cp:revision>
  <dc:subject/>
  <dc:title>Mamane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65058963</vt:r8>
  </property>
  <property fmtid="{D5CDD505-2E9C-101B-9397-08002B2CF9AE}" pid="3" name="_AuthorEmail">
    <vt:lpwstr>yael_mamane@merck.com</vt:lpwstr>
  </property>
  <property fmtid="{D5CDD505-2E9C-101B-9397-08002B2CF9AE}" pid="4" name="_AuthorEmailDisplayName">
    <vt:lpwstr>Mamane, Yael</vt:lpwstr>
  </property>
  <property fmtid="{D5CDD505-2E9C-101B-9397-08002B2CF9AE}" pid="5" name="_EmailSubject">
    <vt:lpwstr>Email #3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